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amedia11"/>
        <w:tblpPr w:leftFromText="141" w:rightFromText="141" w:vertAnchor="text" w:horzAnchor="margin" w:tblpXSpec="center" w:tblpY="372"/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220" w:firstRow="1" w:lastRow="0" w:firstColumn="0" w:lastColumn="0" w:noHBand="1" w:noVBand="0"/>
      </w:tblPr>
      <w:tblGrid>
        <w:gridCol w:w="2509"/>
        <w:gridCol w:w="2665"/>
        <w:gridCol w:w="2201"/>
        <w:gridCol w:w="1345"/>
      </w:tblGrid>
      <w:tr w:rsidRPr="00F1649B" w:rsidR="00E620A9" w:rsidTr="0F442265" w14:paraId="15E5D14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one" w:color="000000" w:themeColor="text1" w:sz="4"/>
              <w:left w:val="none" w:color="000000" w:themeColor="text1" w:sz="4"/>
              <w:bottom w:val="none" w:color="000000" w:themeColor="text1" w:sz="4" w:space="0"/>
              <w:right w:val="none" w:color="000000" w:themeColor="text1" w:sz="4"/>
            </w:tcBorders>
            <w:shd w:val="clear" w:color="auto" w:fill="auto"/>
            <w:tcMar/>
            <w:vAlign w:val="center"/>
            <w:hideMark/>
          </w:tcPr>
          <w:p w:rsidR="498243F0" w:rsidP="0F442265" w:rsidRDefault="498243F0" w14:paraId="42397F5B" w14:textId="6BE24CD0">
            <w:pPr>
              <w:spacing w:after="0" w:line="240" w:lineRule="auto"/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0F442265" w:rsidR="498243F0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Supplementary</w:t>
            </w:r>
            <w:r w:rsidRPr="0F442265" w:rsidR="498243F0"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0F442265" w:rsidR="12400624"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file</w:t>
            </w:r>
            <w:r w:rsidRPr="0F442265" w:rsidR="019379A9"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0F442265" w:rsidR="686336CD"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2</w:t>
            </w:r>
            <w:r w:rsidRPr="0F442265" w:rsidR="019379A9"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: </w:t>
            </w:r>
            <w:r w:rsidRPr="0F442265" w:rsidR="6098BF14"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P</w:t>
            </w:r>
            <w:r w:rsidRPr="0F442265" w:rsidR="019379A9"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roperties</w:t>
            </w:r>
            <w:r w:rsidRPr="0F442265" w:rsidR="2B26F485"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0F442265" w:rsidR="2B26F485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nd their facets</w:t>
            </w:r>
            <w:r w:rsidRPr="0F442265" w:rsidR="49CF038A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0F442265" w:rsidR="2B26F485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represented in OntoPharma</w:t>
            </w:r>
            <w:r w:rsidRPr="0F442265" w:rsidR="49CF038A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to define c</w:t>
            </w:r>
            <w:r w:rsidRPr="0F442265" w:rsidR="49CF038A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hronic patient domain</w:t>
            </w:r>
            <w:r w:rsidRPr="0F442265" w:rsidR="29ECAE09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*</w:t>
            </w:r>
          </w:p>
          <w:p w:rsidRPr="00F1649B" w:rsidR="002F6022" w:rsidP="00F34213" w:rsidRDefault="002F6022" w14:paraId="15E5D14B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</w:tr>
      <w:tr w:rsidRPr="00F1649B" w:rsidR="000F2BE3" w:rsidTr="0F442265" w14:paraId="15E5D14E" w14:textId="77777777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one" w:color="000000" w:themeColor="text1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BE5F1" w:themeFill="accent1" w:themeFillTint="33"/>
            <w:tcMar/>
            <w:vAlign w:val="center"/>
            <w:hideMark/>
          </w:tcPr>
          <w:p w:rsidRPr="00F1649B" w:rsidR="000F2BE3" w:rsidP="00F34213" w:rsidRDefault="000F2BE3" w14:paraId="15E5D14D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B45E21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Drugs</w:t>
            </w:r>
          </w:p>
        </w:tc>
      </w:tr>
      <w:tr w:rsidRPr="00F1649B" w:rsidR="000F2BE3" w:rsidTr="0F442265" w14:paraId="15E5D153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BE5F1" w:themeFill="accent1" w:themeFillTint="33"/>
            <w:tcMar/>
            <w:vAlign w:val="center"/>
            <w:hideMark/>
          </w:tcPr>
          <w:p w:rsidRPr="00F1649B" w:rsidR="000F2BE3" w:rsidP="00F34213" w:rsidRDefault="000F2BE3" w14:paraId="15E5D14F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Doma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BE5F1" w:themeFill="accent1" w:themeFillTint="33"/>
            <w:tcMar/>
            <w:vAlign w:val="center"/>
            <w:hideMark/>
          </w:tcPr>
          <w:p w:rsidRPr="00F1649B" w:rsidR="000F2BE3" w:rsidP="00F34213" w:rsidRDefault="000F2BE3" w14:paraId="15E5D150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Proper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BE5F1" w:themeFill="accent1" w:themeFillTint="33"/>
            <w:tcMar/>
            <w:vAlign w:val="center"/>
            <w:hideMark/>
          </w:tcPr>
          <w:p w:rsidRPr="00F1649B" w:rsidR="000F2BE3" w:rsidP="00F34213" w:rsidRDefault="000F2BE3" w14:paraId="15E5D151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Ran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BE5F1" w:themeFill="accent1" w:themeFillTint="33"/>
            <w:tcMar/>
            <w:vAlign w:val="center"/>
            <w:hideMark/>
          </w:tcPr>
          <w:p w:rsidRPr="00F1649B" w:rsidR="000F2BE3" w:rsidP="00F34213" w:rsidRDefault="000F2BE3" w14:paraId="15E5D152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 xml:space="preserve">Object </w:t>
            </w:r>
            <w:r w:rsidRPr="00F1649B" w:rsidR="00EF1EC0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(O)</w:t>
            </w: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 xml:space="preserve"> or Datatype</w:t>
            </w:r>
            <w:r w:rsidRPr="00F1649B" w:rsidR="00EF1EC0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 xml:space="preserve"> (D)</w:t>
            </w:r>
          </w:p>
        </w:tc>
      </w:tr>
      <w:tr w:rsidRPr="00F1649B" w:rsidR="000F2BE3" w:rsidTr="0F442265" w14:paraId="15E5D158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tcMar/>
            <w:vAlign w:val="center"/>
            <w:hideMark/>
          </w:tcPr>
          <w:p w:rsidRPr="00F1649B" w:rsidR="000F2BE3" w:rsidP="00F34213" w:rsidRDefault="000F2BE3" w14:paraId="15E5D154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Product_Ingredi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55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ctive_ingred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0F2BE3" w:rsidP="00F34213" w:rsidRDefault="000F2BE3" w14:paraId="15E5D156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ctive_ingredi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57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0F2BE3" w:rsidTr="0F442265" w14:paraId="15E5D15D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0F2BE3" w:rsidP="00F34213" w:rsidRDefault="000F2BE3" w14:paraId="15E5D159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5A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comp_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0F2BE3" w:rsidP="00F34213" w:rsidRDefault="000F2BE3" w14:paraId="15E5D15B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Uni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5C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0F2BE3" w:rsidTr="0F442265" w14:paraId="15E5D162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0F2BE3" w:rsidP="00F34213" w:rsidRDefault="000F2BE3" w14:paraId="15E5D15E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5F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presentation_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0F2BE3" w:rsidP="00F34213" w:rsidRDefault="000F2BE3" w14:paraId="15E5D160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Uni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61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0F2BE3" w:rsidTr="0F442265" w14:paraId="15E5D167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0F2BE3" w:rsidP="00F34213" w:rsidRDefault="000F2BE3" w14:paraId="15E5D163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64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strength_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0F2BE3" w:rsidP="00F34213" w:rsidRDefault="000F2BE3" w14:paraId="15E5D165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Uni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66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0F2BE3" w:rsidTr="0F442265" w14:paraId="15E5D16C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0F2BE3" w:rsidP="00F34213" w:rsidRDefault="000F2BE3" w14:paraId="15E5D168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69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strength_co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0F2BE3" w:rsidP="00F34213" w:rsidRDefault="000F2BE3" w14:paraId="15E5D16A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6B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0F2BE3" w:rsidTr="0F442265" w14:paraId="15E5D171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0F2BE3" w:rsidP="00F34213" w:rsidRDefault="000F2BE3" w14:paraId="15E5D16D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6E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strength_pres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0F2BE3" w:rsidP="00F34213" w:rsidRDefault="000F2BE3" w14:paraId="15E5D16F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0F2BE3" w:rsidP="00F34213" w:rsidRDefault="000F2BE3" w14:paraId="15E5D170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DB6675" w:rsidTr="0F442265" w14:paraId="15E5D176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tcMar/>
            <w:vAlign w:val="center"/>
            <w:hideMark/>
          </w:tcPr>
          <w:p w:rsidRPr="00F1649B" w:rsidR="00DB6675" w:rsidP="00F34213" w:rsidRDefault="00DB6675" w14:paraId="15E5D172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VM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DB6675" w:rsidP="00F34213" w:rsidRDefault="00DB6675" w14:paraId="15E5D173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ose_for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DB6675" w:rsidP="00F34213" w:rsidRDefault="00DB6675" w14:paraId="15E5D174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rug_dose_form_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DB6675" w:rsidP="00F34213" w:rsidRDefault="00DB6675" w14:paraId="15E5D175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DB6675" w:rsidTr="0F442265" w14:paraId="15E5D17B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DB6675" w:rsidP="00F34213" w:rsidRDefault="00DB6675" w14:paraId="15E5D177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DB6675" w:rsidP="00F34213" w:rsidRDefault="00DB6675" w14:paraId="15E5D178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rug_rou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DB6675" w:rsidP="00F34213" w:rsidRDefault="00DB6675" w14:paraId="15E5D179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rug_route_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DB6675" w:rsidP="00F34213" w:rsidRDefault="00DB6675" w14:paraId="15E5D17A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DB6675" w:rsidTr="0F442265" w14:paraId="15E5D180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DB6675" w:rsidP="00F34213" w:rsidRDefault="00DB6675" w14:paraId="15E5D17C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DB6675" w:rsidP="00F34213" w:rsidRDefault="00DB6675" w14:paraId="15E5D17D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main_rou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DB6675" w:rsidP="00F34213" w:rsidRDefault="00DB6675" w14:paraId="15E5D17E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rug_route_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DB6675" w:rsidP="00F34213" w:rsidRDefault="00DB6675" w14:paraId="15E5D17F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DB6675" w:rsidTr="0F442265" w14:paraId="15E5D185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DB6675" w:rsidP="00F34213" w:rsidRDefault="00DB6675" w14:paraId="15E5D181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DB6675" w:rsidP="00F34213" w:rsidRDefault="00DB6675" w14:paraId="15E5D182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multi-do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DB6675" w:rsidP="00F34213" w:rsidRDefault="00DB6675" w14:paraId="15E5D183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DB6675" w:rsidP="00F34213" w:rsidRDefault="00DB6675" w14:paraId="15E5D184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DB6675" w:rsidTr="0F442265" w14:paraId="15E5D18A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DB6675" w:rsidP="00F34213" w:rsidRDefault="00DB6675" w14:paraId="15E5D186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DB6675" w:rsidP="00F34213" w:rsidRDefault="00DB6675" w14:paraId="15E5D187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multi-ingred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DB6675" w:rsidP="00F34213" w:rsidRDefault="00DB6675" w14:paraId="15E5D188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DB6675" w:rsidP="00F34213" w:rsidRDefault="00DB6675" w14:paraId="15E5D189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DB6675" w:rsidTr="0F442265" w14:paraId="15E5D18F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DB6675" w:rsidP="00F34213" w:rsidRDefault="00DB6675" w14:paraId="15E5D18B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FFFF00"/>
            <w:tcMar/>
            <w:vAlign w:val="center"/>
            <w:hideMark/>
          </w:tcPr>
          <w:p w:rsidRPr="00F1649B" w:rsidR="00DB6675" w:rsidP="00DB6675" w:rsidRDefault="00DB6675" w14:paraId="15E5D18C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DB6675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 xml:space="preserve">mrci </w:t>
            </w:r>
            <w:r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FFF00"/>
            <w:tcMar/>
            <w:vAlign w:val="center"/>
            <w:hideMark/>
          </w:tcPr>
          <w:p w:rsidRPr="00F1649B" w:rsidR="00DB6675" w:rsidP="00F34213" w:rsidRDefault="005C40FA" w14:paraId="15E5D18D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FFFF00"/>
            <w:tcMar/>
            <w:vAlign w:val="center"/>
            <w:hideMark/>
          </w:tcPr>
          <w:p w:rsidRPr="00F1649B" w:rsidR="00DB6675" w:rsidP="00F34213" w:rsidRDefault="005C40FA" w14:paraId="15E5D18E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DB6675" w:rsidTr="0F442265" w14:paraId="15E5D194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DB6675" w:rsidP="00DB6675" w:rsidRDefault="00DB6675" w14:paraId="15E5D190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DB6675" w:rsidP="00DB6675" w:rsidRDefault="00DB6675" w14:paraId="15E5D191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Vp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DB6675" w:rsidP="00DB6675" w:rsidRDefault="00DB6675" w14:paraId="15E5D192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Product_Ingredi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DB6675" w:rsidP="00DB6675" w:rsidRDefault="00DB6675" w14:paraId="15E5D193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DB6675" w:rsidTr="0F442265" w14:paraId="15E5D196" w14:textId="77777777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DBE5F1" w:themeFill="accent1" w:themeFillTint="33"/>
            <w:tcMar/>
            <w:vAlign w:val="center"/>
            <w:hideMark/>
          </w:tcPr>
          <w:p w:rsidRPr="00B45E21" w:rsidR="00DB6675" w:rsidP="00DB6675" w:rsidRDefault="00DB6675" w14:paraId="15E5D195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B45E21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DSS</w:t>
            </w:r>
          </w:p>
        </w:tc>
      </w:tr>
      <w:tr w:rsidRPr="00F1649B" w:rsidR="00DB6675" w:rsidTr="0F442265" w14:paraId="15E5D19B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DBE5F1" w:themeFill="accent1" w:themeFillTint="33"/>
            <w:tcMar/>
            <w:vAlign w:val="center"/>
            <w:hideMark/>
          </w:tcPr>
          <w:p w:rsidRPr="00F1649B" w:rsidR="00DB6675" w:rsidP="00DB6675" w:rsidRDefault="00DB6675" w14:paraId="15E5D197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Doma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DBE5F1" w:themeFill="accent1" w:themeFillTint="33"/>
            <w:tcMar/>
            <w:vAlign w:val="center"/>
            <w:hideMark/>
          </w:tcPr>
          <w:p w:rsidRPr="00F1649B" w:rsidR="00DB6675" w:rsidP="00DB6675" w:rsidRDefault="00DB6675" w14:paraId="15E5D198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Proper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DBE5F1" w:themeFill="accent1" w:themeFillTint="33"/>
            <w:tcMar/>
            <w:vAlign w:val="center"/>
            <w:hideMark/>
          </w:tcPr>
          <w:p w:rsidRPr="00F1649B" w:rsidR="00DB6675" w:rsidP="00DB6675" w:rsidRDefault="00DB6675" w14:paraId="15E5D199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Ran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DBE5F1" w:themeFill="accent1" w:themeFillTint="33"/>
            <w:tcMar/>
            <w:vAlign w:val="center"/>
            <w:hideMark/>
          </w:tcPr>
          <w:p w:rsidRPr="00F1649B" w:rsidR="00DB6675" w:rsidP="00DB6675" w:rsidRDefault="00DB6675" w14:paraId="15E5D19A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Object  or Datatype</w:t>
            </w:r>
          </w:p>
        </w:tc>
      </w:tr>
      <w:tr w:rsidRPr="00F1649B" w:rsidR="00DB6675" w:rsidTr="0F442265" w14:paraId="15E5D1A1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tcMar/>
            <w:vAlign w:val="center"/>
            <w:hideMark/>
          </w:tcPr>
          <w:p w:rsidRPr="002F6022" w:rsidR="00DB6675" w:rsidP="00DB6675" w:rsidRDefault="00DB6675" w14:paraId="15E5D19C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</w:t>
            </w:r>
          </w:p>
          <w:p w:rsidRPr="002F6022" w:rsidR="00DB6675" w:rsidP="00DB6675" w:rsidRDefault="00DB6675" w14:paraId="15E5D19D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9E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_d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DB6675" w:rsidP="00DB6675" w:rsidRDefault="00DB6675" w14:paraId="15E5D19F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Str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A0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DB6675" w:rsidTr="0F442265" w14:paraId="15E5D1A6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DB6675" w:rsidP="00DB6675" w:rsidRDefault="00DB6675" w14:paraId="15E5D1A2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A3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_descrip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DB6675" w:rsidP="00DB6675" w:rsidRDefault="00DB6675" w14:paraId="15E5D1A4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_descrip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A5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DB6675" w:rsidTr="0F442265" w14:paraId="15E5D1AB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DB6675" w:rsidP="00DB6675" w:rsidRDefault="00DB6675" w14:paraId="15E5D1A7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A8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related_infor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DB6675" w:rsidP="00DB6675" w:rsidRDefault="00DB6675" w14:paraId="15E5D1A9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nyUR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AA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DB6675" w:rsidTr="0F442265" w14:paraId="15E5D1B0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DB6675" w:rsidP="00DB6675" w:rsidRDefault="00DB6675" w14:paraId="15E5D1AC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AD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_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DB6675" w:rsidP="00DB6675" w:rsidRDefault="00DB6675" w14:paraId="15E5D1AE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_lev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AF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DB6675" w:rsidTr="0F442265" w14:paraId="15E5D1B5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DB6675" w:rsidP="00DB6675" w:rsidRDefault="00DB6675" w14:paraId="15E5D1B1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B2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_recommend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DB6675" w:rsidP="00DB6675" w:rsidRDefault="00DB6675" w14:paraId="15E5D1B3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_recommend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B4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DB6675" w:rsidTr="0F442265" w14:paraId="15E5D1BA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DB6675" w:rsidP="00DB6675" w:rsidRDefault="00DB6675" w14:paraId="15E5D1B6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B7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_sour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DB6675" w:rsidP="00DB6675" w:rsidRDefault="00DB6675" w14:paraId="15E5D1B8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Str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B9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DB6675" w:rsidTr="0F442265" w14:paraId="15E5D1BF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DB6675" w:rsidP="00DB6675" w:rsidRDefault="00DB6675" w14:paraId="15E5D1BB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_lev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BC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DB6675" w:rsidP="00DB6675" w:rsidRDefault="00DB6675" w14:paraId="15E5D1BD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i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DB6675" w:rsidP="00DB6675" w:rsidRDefault="00DB6675" w14:paraId="15E5D1BE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1C4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DB6675" w:rsidRDefault="003A3CA1" w14:paraId="15E5D1C0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ppropriateness_criter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3A3CA1" w:rsidP="00DB6675" w:rsidRDefault="003A3CA1" w14:paraId="15E5D1C1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DB6675" w:rsidRDefault="003A3CA1" w14:paraId="15E5D1C2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ler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3A3CA1" w:rsidP="00DB6675" w:rsidRDefault="003A3CA1" w14:paraId="15E5D1C3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3A3CA1" w:rsidTr="0F442265" w14:paraId="15E5D1C9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3A3CA1" w:rsidP="003A3CA1" w:rsidRDefault="003A3CA1" w14:paraId="15E5D1C5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C6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max_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C7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C8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1CE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3A3CA1" w:rsidP="003A3CA1" w:rsidRDefault="003A3CA1" w14:paraId="15E5D1CA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CB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min_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CC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CD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1D4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CF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Appropriateness_lab_test</w:t>
            </w:r>
          </w:p>
          <w:p w:rsidRPr="002F6022" w:rsidR="003A3CA1" w:rsidP="003A3CA1" w:rsidRDefault="003A3CA1" w14:paraId="15E5D1D0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D1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lab_te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D2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Lab_test_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D3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3A3CA1" w:rsidTr="0F442265" w14:paraId="15E5D1D9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3A3CA1" w:rsidP="003A3CA1" w:rsidRDefault="003A3CA1" w14:paraId="15E5D1D5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D6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Lab_test_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D7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mm:Uni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D8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3A3CA1" w:rsidTr="0F442265" w14:paraId="15E5D1DE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3A3CA1" w:rsidP="003A3CA1" w:rsidRDefault="003A3CA1" w14:paraId="15E5D1DA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DB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high_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DC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DD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1E3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3A3CA1" w:rsidP="003A3CA1" w:rsidRDefault="003A3CA1" w14:paraId="15E5D1DF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E0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low_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E1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E2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1E8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1E4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B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1E5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med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1E6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1E7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1EE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E9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ose_appropriateness</w:t>
            </w:r>
          </w:p>
          <w:p w:rsidRPr="002F6022" w:rsidR="003A3CA1" w:rsidP="003A3CA1" w:rsidRDefault="003A3CA1" w14:paraId="15E5D1EA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tcMar/>
            <w:vAlign w:val="center"/>
            <w:hideMark/>
          </w:tcPr>
          <w:p w:rsidRPr="002F6022" w:rsidR="003A3CA1" w:rsidP="003A3CA1" w:rsidRDefault="003A3CA1" w14:paraId="15E5D1EB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base_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EC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mm:Uni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ED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3A3CA1" w:rsidTr="0F442265" w14:paraId="15E5D1F3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3A3CA1" w:rsidP="003A3CA1" w:rsidRDefault="003A3CA1" w14:paraId="15E5D1EF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tcMar/>
            <w:vAlign w:val="center"/>
            <w:hideMark/>
          </w:tcPr>
          <w:p w:rsidRPr="002F6022" w:rsidR="003A3CA1" w:rsidP="003A3CA1" w:rsidRDefault="003A3CA1" w14:paraId="15E5D1F0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ose_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F1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mm:Uni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F2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3A3CA1" w:rsidTr="0F442265" w14:paraId="15E5D1F9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F4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rug_appropriateness</w:t>
            </w:r>
          </w:p>
          <w:p w:rsidRPr="002F6022" w:rsidR="003A3CA1" w:rsidP="003A3CA1" w:rsidRDefault="003A3CA1" w14:paraId="15E5D1F5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tcMar/>
            <w:vAlign w:val="center"/>
            <w:hideMark/>
          </w:tcPr>
          <w:p w:rsidRPr="002F6022" w:rsidR="003A3CA1" w:rsidP="003A3CA1" w:rsidRDefault="003A3CA1" w14:paraId="15E5D1F6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ingred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F7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mm:Ingredi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F8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3A3CA1" w:rsidTr="0F442265" w14:paraId="15E5D1FE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2F6022" w:rsidR="003A3CA1" w:rsidP="003A3CA1" w:rsidRDefault="003A3CA1" w14:paraId="15E5D1FA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tcMar/>
            <w:vAlign w:val="center"/>
            <w:hideMark/>
          </w:tcPr>
          <w:p w:rsidRPr="002F6022" w:rsidR="003A3CA1" w:rsidP="003A3CA1" w:rsidRDefault="003A3CA1" w14:paraId="15E5D1FB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rou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2F6022" w:rsidR="003A3CA1" w:rsidP="003A3CA1" w:rsidRDefault="003A3CA1" w14:paraId="15E5D1FC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mm:Drug_route_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2F6022" w:rsidR="003A3CA1" w:rsidP="003A3CA1" w:rsidRDefault="003A3CA1" w14:paraId="15E5D1FD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2F6022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3A3CA1" w:rsidTr="0F442265" w14:paraId="15E5D203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1FF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DB6675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MRCI A for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200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DB6675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mrci A weig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201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i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202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205" w14:textId="77777777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DBE5F1" w:themeFill="accent1" w:themeFillTint="33"/>
            <w:tcMar/>
            <w:vAlign w:val="center"/>
            <w:hideMark/>
          </w:tcPr>
          <w:p w:rsidRPr="00B45E21" w:rsidR="003A3CA1" w:rsidP="003A3CA1" w:rsidRDefault="003A3CA1" w14:paraId="15E5D204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B45E21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Local_Pharmacy</w:t>
            </w:r>
          </w:p>
        </w:tc>
      </w:tr>
      <w:tr w:rsidRPr="00F1649B" w:rsidR="003A3CA1" w:rsidTr="0F442265" w14:paraId="15E5D20A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DBE5F1" w:themeFill="accent1" w:themeFillTint="33"/>
            <w:tcMar/>
            <w:vAlign w:val="center"/>
            <w:hideMark/>
          </w:tcPr>
          <w:p w:rsidRPr="00F1649B" w:rsidR="003A3CA1" w:rsidP="003A3CA1" w:rsidRDefault="003A3CA1" w14:paraId="15E5D206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Doma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DBE5F1" w:themeFill="accent1" w:themeFillTint="33"/>
            <w:tcMar/>
            <w:vAlign w:val="center"/>
            <w:hideMark/>
          </w:tcPr>
          <w:p w:rsidRPr="00F1649B" w:rsidR="003A3CA1" w:rsidP="003A3CA1" w:rsidRDefault="003A3CA1" w14:paraId="15E5D207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Proper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DBE5F1" w:themeFill="accent1" w:themeFillTint="33"/>
            <w:tcMar/>
            <w:vAlign w:val="center"/>
            <w:hideMark/>
          </w:tcPr>
          <w:p w:rsidRPr="00F1649B" w:rsidR="003A3CA1" w:rsidP="003A3CA1" w:rsidRDefault="003A3CA1" w14:paraId="15E5D208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Ran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DBE5F1" w:themeFill="accent1" w:themeFillTint="33"/>
            <w:tcMar/>
            <w:vAlign w:val="center"/>
            <w:hideMark/>
          </w:tcPr>
          <w:p w:rsidRPr="00F1649B" w:rsidR="003A3CA1" w:rsidP="003A3CA1" w:rsidRDefault="003A3CA1" w14:paraId="15E5D209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b/>
                <w:color w:val="000000"/>
                <w:sz w:val="20"/>
                <w:szCs w:val="20"/>
              </w:rPr>
              <w:t>Object  or Datatype</w:t>
            </w:r>
          </w:p>
        </w:tc>
      </w:tr>
      <w:tr w:rsidRPr="00F1649B" w:rsidR="003A3CA1" w:rsidTr="0F442265" w14:paraId="15E5D20F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tcMar/>
            <w:vAlign w:val="center"/>
            <w:hideMark/>
          </w:tcPr>
          <w:p w:rsidRPr="00F1649B" w:rsidR="003A3CA1" w:rsidP="003A3CA1" w:rsidRDefault="003A3CA1" w14:paraId="15E5D20B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Local_concep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3A3CA1" w:rsidP="003A3CA1" w:rsidRDefault="003A3CA1" w14:paraId="15E5D20C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local_co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3A3CA1" w:rsidP="003A3CA1" w:rsidRDefault="003A3CA1" w14:paraId="15E5D20D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Str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3A3CA1" w:rsidP="003A3CA1" w:rsidRDefault="003A3CA1" w14:paraId="15E5D20E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214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3A3CA1" w:rsidP="003A3CA1" w:rsidRDefault="003A3CA1" w14:paraId="15E5D210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3A3CA1" w:rsidP="003A3CA1" w:rsidRDefault="003A3CA1" w14:paraId="15E5D211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ntopharma_concep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3A3CA1" w:rsidP="003A3CA1" w:rsidRDefault="003A3CA1" w14:paraId="15E5D212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mm:Ontopharma_concep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3A3CA1" w:rsidP="003A3CA1" w:rsidRDefault="003A3CA1" w14:paraId="15E5D213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3A3CA1" w:rsidTr="0F442265" w14:paraId="15E5D219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tcMar/>
            <w:vAlign w:val="center"/>
            <w:hideMark/>
          </w:tcPr>
          <w:p w:rsidRPr="00F1649B" w:rsidR="003A3CA1" w:rsidP="003A3CA1" w:rsidRDefault="003A3CA1" w14:paraId="15E5D215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Local_frequen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3A3CA1" w:rsidP="003A3CA1" w:rsidRDefault="003A3CA1" w14:paraId="15E5D216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aily_freque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3A3CA1" w:rsidP="003A3CA1" w:rsidRDefault="003A3CA1" w14:paraId="15E5D217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3A3CA1" w:rsidP="003A3CA1" w:rsidRDefault="003A3CA1" w14:paraId="15E5D218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21E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3A3CA1" w:rsidP="003A3CA1" w:rsidRDefault="003A3CA1" w14:paraId="15E5D21A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21B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DB6675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mrci 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21C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21D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223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3A3CA1" w:rsidP="003A3CA1" w:rsidRDefault="003A3CA1" w14:paraId="15E5D21F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220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DB6675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mrci B PR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221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FFFF00"/>
            <w:tcMar/>
            <w:vAlign w:val="center"/>
            <w:hideMark/>
          </w:tcPr>
          <w:p w:rsidRPr="00F1649B" w:rsidR="003A3CA1" w:rsidP="003A3CA1" w:rsidRDefault="003A3CA1" w14:paraId="15E5D222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229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tcMar/>
            <w:vAlign w:val="center"/>
            <w:hideMark/>
          </w:tcPr>
          <w:p w:rsidRPr="00F1649B" w:rsidR="003A3CA1" w:rsidP="003A3CA1" w:rsidRDefault="003A3CA1" w14:paraId="15E5D224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Local_lab test type</w:t>
            </w:r>
          </w:p>
          <w:p w:rsidRPr="00F1649B" w:rsidR="003A3CA1" w:rsidP="003A3CA1" w:rsidRDefault="003A3CA1" w14:paraId="15E5D225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3A3CA1" w:rsidP="003A3CA1" w:rsidRDefault="003A3CA1" w14:paraId="15E5D226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validity_perio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3A3CA1" w:rsidP="003A3CA1" w:rsidRDefault="003A3CA1" w14:paraId="15E5D227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3A3CA1" w:rsidP="003A3CA1" w:rsidRDefault="003A3CA1" w14:paraId="15E5D228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Pr="00F1649B" w:rsidR="003A3CA1" w:rsidTr="0F442265" w14:paraId="15E5D22E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tcMar/>
            <w:vAlign w:val="center"/>
            <w:hideMark/>
          </w:tcPr>
          <w:p w:rsidRPr="00F1649B" w:rsidR="003A3CA1" w:rsidP="003A3CA1" w:rsidRDefault="003A3CA1" w14:paraId="15E5D22A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8" w:type="pct"/>
            <w:shd w:val="clear" w:color="auto" w:fill="auto"/>
            <w:tcMar/>
            <w:vAlign w:val="center"/>
            <w:hideMark/>
          </w:tcPr>
          <w:p w:rsidRPr="00F1649B" w:rsidR="003A3CA1" w:rsidP="003A3CA1" w:rsidRDefault="003A3CA1" w14:paraId="15E5D22B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validity_period_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tcMar/>
            <w:vAlign w:val="center"/>
            <w:hideMark/>
          </w:tcPr>
          <w:p w:rsidRPr="00F1649B" w:rsidR="003A3CA1" w:rsidP="003A3CA1" w:rsidRDefault="003A3CA1" w14:paraId="15E5D22C" w14:textId="77777777">
            <w:pPr>
              <w:spacing w:after="0" w:line="240" w:lineRule="auto"/>
              <w:jc w:val="center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dmm:Uni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1" w:type="pct"/>
            <w:shd w:val="clear" w:color="auto" w:fill="auto"/>
            <w:tcMar/>
            <w:vAlign w:val="center"/>
            <w:hideMark/>
          </w:tcPr>
          <w:p w:rsidRPr="00F1649B" w:rsidR="003A3CA1" w:rsidP="003A3CA1" w:rsidRDefault="003A3CA1" w14:paraId="15E5D22D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Pr="00F1649B" w:rsidR="003A3CA1" w:rsidTr="0F442265" w14:paraId="15E5D230" w14:textId="77777777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F2F2F2" w:themeFill="background1" w:themeFillShade="F2"/>
            <w:tcMar/>
            <w:vAlign w:val="center"/>
            <w:hideMark/>
          </w:tcPr>
          <w:p w:rsidRPr="00F1649B" w:rsidR="003A3CA1" w:rsidP="003A3CA1" w:rsidRDefault="003A3CA1" w14:paraId="15E5D22F" w14:textId="77777777">
            <w:pPr>
              <w:spacing w:after="0" w:line="240" w:lineRule="auto"/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sz w:val="20"/>
                <w:szCs w:val="20"/>
              </w:rPr>
              <w:t>*New properties are highlighted in yellow</w:t>
            </w:r>
          </w:p>
        </w:tc>
      </w:tr>
    </w:tbl>
    <w:p w:rsidR="0053082C" w:rsidRDefault="0053082C" w14:paraId="15E5D231" w14:textId="77777777"/>
    <w:sectPr w:rsidR="0053082C" w:rsidSect="0053082C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F2AAF"/>
    <w:multiLevelType w:val="hybridMultilevel"/>
    <w:tmpl w:val="A406283E"/>
    <w:lvl w:ilvl="0" w:tplc="C292CF7E">
      <w:numFmt w:val="bullet"/>
      <w:lvlText w:val=""/>
      <w:lvlJc w:val="left"/>
      <w:pPr>
        <w:ind w:left="720" w:hanging="360"/>
      </w:pPr>
      <w:rPr>
        <w:rFonts w:hint="default" w:ascii="Wingdings" w:hAnsi="Wingdings" w:eastAsia="Times New Roman" w:cs="Times New Roman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7E5D7910"/>
    <w:multiLevelType w:val="multilevel"/>
    <w:tmpl w:val="1AAA6F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862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 w16cid:durableId="36203656">
    <w:abstractNumId w:val="1"/>
  </w:num>
  <w:num w:numId="2" w16cid:durableId="704790343">
    <w:abstractNumId w:val="1"/>
  </w:num>
  <w:num w:numId="3" w16cid:durableId="178084261">
    <w:abstractNumId w:val="1"/>
  </w:num>
  <w:num w:numId="4" w16cid:durableId="609775147">
    <w:abstractNumId w:val="1"/>
  </w:num>
  <w:num w:numId="5" w16cid:durableId="411589479">
    <w:abstractNumId w:val="1"/>
  </w:num>
  <w:num w:numId="6" w16cid:durableId="1241789697">
    <w:abstractNumId w:val="1"/>
  </w:num>
  <w:num w:numId="7" w16cid:durableId="941500560">
    <w:abstractNumId w:val="1"/>
  </w:num>
  <w:num w:numId="8" w16cid:durableId="473639288">
    <w:abstractNumId w:val="1"/>
  </w:num>
  <w:num w:numId="9" w16cid:durableId="983123032">
    <w:abstractNumId w:val="1"/>
  </w:num>
  <w:num w:numId="10" w16cid:durableId="473841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64A1"/>
    <w:rsid w:val="000C77A4"/>
    <w:rsid w:val="000F2BE3"/>
    <w:rsid w:val="000F5B06"/>
    <w:rsid w:val="00136404"/>
    <w:rsid w:val="001468D7"/>
    <w:rsid w:val="001A38BD"/>
    <w:rsid w:val="001C2542"/>
    <w:rsid w:val="00243A39"/>
    <w:rsid w:val="002C0915"/>
    <w:rsid w:val="002D23E7"/>
    <w:rsid w:val="002F6022"/>
    <w:rsid w:val="00351A8F"/>
    <w:rsid w:val="003A3CA1"/>
    <w:rsid w:val="003B7A10"/>
    <w:rsid w:val="003C455C"/>
    <w:rsid w:val="00414F40"/>
    <w:rsid w:val="00432CC1"/>
    <w:rsid w:val="00446F38"/>
    <w:rsid w:val="004775A4"/>
    <w:rsid w:val="00492F85"/>
    <w:rsid w:val="004E2C4D"/>
    <w:rsid w:val="00514EF0"/>
    <w:rsid w:val="0053082C"/>
    <w:rsid w:val="005464A1"/>
    <w:rsid w:val="005C40FA"/>
    <w:rsid w:val="00625D4A"/>
    <w:rsid w:val="00654EA7"/>
    <w:rsid w:val="00656CF4"/>
    <w:rsid w:val="0066638A"/>
    <w:rsid w:val="0069642B"/>
    <w:rsid w:val="006A1D4C"/>
    <w:rsid w:val="006C1AB5"/>
    <w:rsid w:val="00766824"/>
    <w:rsid w:val="00775266"/>
    <w:rsid w:val="00783CCE"/>
    <w:rsid w:val="008136D8"/>
    <w:rsid w:val="00854169"/>
    <w:rsid w:val="008E0F74"/>
    <w:rsid w:val="008E2F54"/>
    <w:rsid w:val="00917E13"/>
    <w:rsid w:val="00935ACA"/>
    <w:rsid w:val="009441CB"/>
    <w:rsid w:val="009665DD"/>
    <w:rsid w:val="009E232D"/>
    <w:rsid w:val="00B433ED"/>
    <w:rsid w:val="00B45E21"/>
    <w:rsid w:val="00B658F8"/>
    <w:rsid w:val="00BB4E53"/>
    <w:rsid w:val="00BC1958"/>
    <w:rsid w:val="00C37731"/>
    <w:rsid w:val="00CF0FEE"/>
    <w:rsid w:val="00D3135C"/>
    <w:rsid w:val="00D4291A"/>
    <w:rsid w:val="00D65F10"/>
    <w:rsid w:val="00DB4A3B"/>
    <w:rsid w:val="00DB6675"/>
    <w:rsid w:val="00E04B65"/>
    <w:rsid w:val="00E06F4D"/>
    <w:rsid w:val="00E1519E"/>
    <w:rsid w:val="00E24B7A"/>
    <w:rsid w:val="00E620A9"/>
    <w:rsid w:val="00EA0B31"/>
    <w:rsid w:val="00EB3584"/>
    <w:rsid w:val="00EF1EC0"/>
    <w:rsid w:val="00F114FB"/>
    <w:rsid w:val="00F1649B"/>
    <w:rsid w:val="00F33453"/>
    <w:rsid w:val="00F34213"/>
    <w:rsid w:val="00F35B99"/>
    <w:rsid w:val="019379A9"/>
    <w:rsid w:val="0F442265"/>
    <w:rsid w:val="12400624"/>
    <w:rsid w:val="13D3FE5A"/>
    <w:rsid w:val="29ECAE09"/>
    <w:rsid w:val="2B26F485"/>
    <w:rsid w:val="498243F0"/>
    <w:rsid w:val="49CF038A"/>
    <w:rsid w:val="6098BF14"/>
    <w:rsid w:val="6863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5D14A"/>
  <w15:docId w15:val="{9BF959C0-1F8A-4DF1-9EDF-943CCD7B4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3082C"/>
    <w:pPr>
      <w:spacing w:after="160" w:line="259" w:lineRule="auto"/>
    </w:pPr>
    <w:rPr>
      <w:rFonts w:ascii="Calibri" w:hAnsi="Calibri" w:eastAsia="Calibri" w:cs="Calibri"/>
      <w:lang w:val="en-US"/>
    </w:rPr>
  </w:style>
  <w:style w:type="paragraph" w:styleId="Ttulo1">
    <w:name w:val="heading 1"/>
    <w:aliases w:val="1_SECCIÓN"/>
    <w:basedOn w:val="Normal"/>
    <w:next w:val="Normal"/>
    <w:link w:val="Ttulo1Car"/>
    <w:autoRedefine/>
    <w:uiPriority w:val="9"/>
    <w:qFormat/>
    <w:rsid w:val="004775A4"/>
    <w:pPr>
      <w:keepNext/>
      <w:keepLines/>
      <w:spacing w:before="200" w:after="0" w:line="276" w:lineRule="auto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:lang w:val="ca-ES"/>
    </w:rPr>
  </w:style>
  <w:style w:type="paragraph" w:styleId="Ttulo2">
    <w:name w:val="heading 2"/>
    <w:aliases w:val="2_PRINCIPAL"/>
    <w:basedOn w:val="Normal"/>
    <w:next w:val="Normal"/>
    <w:link w:val="Ttulo2Car"/>
    <w:autoRedefine/>
    <w:uiPriority w:val="9"/>
    <w:unhideWhenUsed/>
    <w:qFormat/>
    <w:rsid w:val="004775A4"/>
    <w:pPr>
      <w:keepNext/>
      <w:keepLines/>
      <w:numPr>
        <w:ilvl w:val="1"/>
        <w:numId w:val="9"/>
      </w:numPr>
      <w:spacing w:before="200" w:after="0" w:line="276" w:lineRule="auto"/>
      <w:outlineLvl w:val="1"/>
    </w:pPr>
    <w:rPr>
      <w:rFonts w:ascii="Arial" w:hAnsi="Arial" w:eastAsiaTheme="majorEastAsia" w:cstheme="majorBidi"/>
      <w:b/>
      <w:bCs/>
      <w:color w:val="4F81BD" w:themeColor="accent1"/>
      <w:sz w:val="26"/>
      <w:szCs w:val="26"/>
      <w:lang w:val="es-ES"/>
    </w:rPr>
  </w:style>
  <w:style w:type="paragraph" w:styleId="Ttulo3">
    <w:name w:val="heading 3"/>
    <w:aliases w:val="3_SUBTITULO 1"/>
    <w:basedOn w:val="Normal"/>
    <w:link w:val="Ttulo3Car"/>
    <w:autoRedefine/>
    <w:uiPriority w:val="9"/>
    <w:qFormat/>
    <w:rsid w:val="004775A4"/>
    <w:pPr>
      <w:numPr>
        <w:ilvl w:val="2"/>
        <w:numId w:val="9"/>
      </w:numPr>
      <w:spacing w:before="100" w:beforeAutospacing="1" w:after="100" w:afterAutospacing="1" w:line="360" w:lineRule="auto"/>
      <w:ind w:left="720"/>
      <w:outlineLvl w:val="2"/>
    </w:pPr>
    <w:rPr>
      <w:rFonts w:ascii="Arial" w:hAnsi="Arial" w:eastAsia="Times New Roman" w:cs="Times New Roman"/>
      <w:b/>
      <w:bCs/>
      <w:sz w:val="27"/>
      <w:szCs w:val="27"/>
      <w:lang w:val="ca-ES" w:eastAsia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4775A4"/>
    <w:pPr>
      <w:keepNext/>
      <w:keepLines/>
      <w:numPr>
        <w:ilvl w:val="3"/>
        <w:numId w:val="9"/>
      </w:numPr>
      <w:spacing w:before="200" w:after="0" w:line="276" w:lineRule="auto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75A4"/>
    <w:pPr>
      <w:keepNext/>
      <w:keepLines/>
      <w:numPr>
        <w:ilvl w:val="4"/>
        <w:numId w:val="9"/>
      </w:numPr>
      <w:spacing w:before="200" w:after="0" w:line="276" w:lineRule="auto"/>
      <w:outlineLvl w:val="4"/>
    </w:pPr>
    <w:rPr>
      <w:rFonts w:asciiTheme="majorHAnsi" w:hAnsiTheme="majorHAnsi" w:eastAsiaTheme="majorEastAsia" w:cstheme="majorBidi"/>
      <w:color w:val="243F60" w:themeColor="accent1" w:themeShade="7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75A4"/>
    <w:pPr>
      <w:keepNext/>
      <w:keepLines/>
      <w:numPr>
        <w:ilvl w:val="5"/>
        <w:numId w:val="9"/>
      </w:numPr>
      <w:spacing w:before="200" w:after="0" w:line="276" w:lineRule="auto"/>
      <w:outlineLvl w:val="5"/>
    </w:pPr>
    <w:rPr>
      <w:rFonts w:asciiTheme="majorHAnsi" w:hAnsiTheme="majorHAnsi" w:eastAsiaTheme="majorEastAsia" w:cstheme="majorBidi"/>
      <w:i/>
      <w:iCs/>
      <w:color w:val="243F60" w:themeColor="accent1" w:themeShade="7F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75A4"/>
    <w:pPr>
      <w:keepNext/>
      <w:keepLines/>
      <w:numPr>
        <w:ilvl w:val="6"/>
        <w:numId w:val="9"/>
      </w:numPr>
      <w:spacing w:before="200" w:after="0" w:line="276" w:lineRule="auto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75A4"/>
    <w:pPr>
      <w:keepNext/>
      <w:keepLines/>
      <w:numPr>
        <w:ilvl w:val="7"/>
        <w:numId w:val="9"/>
      </w:numPr>
      <w:spacing w:before="200" w:after="0" w:line="276" w:lineRule="auto"/>
      <w:outlineLvl w:val="7"/>
    </w:pPr>
    <w:rPr>
      <w:rFonts w:asciiTheme="majorHAnsi" w:hAnsiTheme="majorHAnsi" w:eastAsiaTheme="majorEastAsia" w:cstheme="majorBidi"/>
      <w:color w:val="404040" w:themeColor="text1" w:themeTint="BF"/>
      <w:sz w:val="20"/>
      <w:szCs w:val="20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75A4"/>
    <w:pPr>
      <w:keepNext/>
      <w:keepLines/>
      <w:numPr>
        <w:ilvl w:val="8"/>
        <w:numId w:val="9"/>
      </w:numPr>
      <w:spacing w:before="200" w:after="0" w:line="276" w:lineRule="auto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:lang w:val="es-ES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aliases w:val="1_SECCIÓN Car"/>
    <w:basedOn w:val="Fuentedeprrafopredeter"/>
    <w:link w:val="Ttulo1"/>
    <w:uiPriority w:val="9"/>
    <w:rsid w:val="004775A4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:lang w:val="ca-ES"/>
    </w:rPr>
  </w:style>
  <w:style w:type="character" w:styleId="Ttulo3Car" w:customStyle="1">
    <w:name w:val="Título 3 Car"/>
    <w:aliases w:val="3_SUBTITULO 1 Car"/>
    <w:basedOn w:val="Fuentedeprrafopredeter"/>
    <w:link w:val="Ttulo3"/>
    <w:uiPriority w:val="9"/>
    <w:rsid w:val="004775A4"/>
    <w:rPr>
      <w:rFonts w:ascii="Arial" w:hAnsi="Arial" w:eastAsia="Times New Roman" w:cs="Times New Roman"/>
      <w:b/>
      <w:bCs/>
      <w:sz w:val="27"/>
      <w:szCs w:val="27"/>
      <w:lang w:val="ca-ES" w:eastAsia="es-ES"/>
    </w:rPr>
  </w:style>
  <w:style w:type="character" w:styleId="Ttulo4Car" w:customStyle="1">
    <w:name w:val="Título 4 Car"/>
    <w:basedOn w:val="Fuentedeprrafopredeter"/>
    <w:link w:val="Ttulo4"/>
    <w:uiPriority w:val="9"/>
    <w:rsid w:val="004775A4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Textoennegrita">
    <w:name w:val="Strong"/>
    <w:basedOn w:val="Fuentedeprrafopredeter"/>
    <w:uiPriority w:val="22"/>
    <w:rsid w:val="000F5B06"/>
    <w:rPr>
      <w:b/>
      <w:bCs/>
    </w:rPr>
  </w:style>
  <w:style w:type="character" w:styleId="nfasis">
    <w:name w:val="Emphasis"/>
    <w:basedOn w:val="Fuentedeprrafopredeter"/>
    <w:uiPriority w:val="20"/>
    <w:rsid w:val="000F5B06"/>
    <w:rPr>
      <w:i/>
      <w:iCs/>
    </w:rPr>
  </w:style>
  <w:style w:type="paragraph" w:styleId="Sinespaciado">
    <w:name w:val="No Spacing"/>
    <w:uiPriority w:val="1"/>
    <w:qFormat/>
    <w:rsid w:val="004775A4"/>
    <w:pPr>
      <w:spacing w:after="0" w:line="240" w:lineRule="auto"/>
    </w:pPr>
  </w:style>
  <w:style w:type="paragraph" w:styleId="Prrafodelista">
    <w:name w:val="List Paragraph"/>
    <w:basedOn w:val="Normal"/>
    <w:uiPriority w:val="34"/>
    <w:rsid w:val="000F5B06"/>
    <w:pPr>
      <w:spacing w:after="200" w:line="276" w:lineRule="auto"/>
      <w:ind w:left="720"/>
      <w:contextualSpacing/>
    </w:pPr>
    <w:rPr>
      <w:rFonts w:asciiTheme="minorHAnsi" w:hAnsiTheme="minorHAnsi" w:eastAsiaTheme="minorHAnsi" w:cstheme="minorBidi"/>
      <w:lang w:val="es-ES"/>
    </w:rPr>
  </w:style>
  <w:style w:type="character" w:styleId="Ttulo2Car" w:customStyle="1">
    <w:name w:val="Título 2 Car"/>
    <w:aliases w:val="2_PRINCIPAL Car"/>
    <w:basedOn w:val="Fuentedeprrafopredeter"/>
    <w:link w:val="Ttulo2"/>
    <w:uiPriority w:val="9"/>
    <w:rsid w:val="004775A4"/>
    <w:rPr>
      <w:rFonts w:ascii="Arial" w:hAnsi="Arial" w:eastAsiaTheme="majorEastAsia" w:cstheme="majorBidi"/>
      <w:b/>
      <w:bCs/>
      <w:color w:val="4F81BD" w:themeColor="accent1"/>
      <w:sz w:val="26"/>
      <w:szCs w:val="26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4775A4"/>
    <w:rPr>
      <w:rFonts w:asciiTheme="majorHAnsi" w:hAnsiTheme="majorHAnsi" w:eastAsiaTheme="majorEastAsia" w:cstheme="majorBidi"/>
      <w:color w:val="243F60" w:themeColor="accent1" w:themeShade="7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4775A4"/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4775A4"/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4775A4"/>
    <w:rPr>
      <w:rFonts w:asciiTheme="majorHAnsi" w:hAnsiTheme="majorHAnsi" w:eastAsiaTheme="majorEastAsia" w:cstheme="majorBidi"/>
      <w:color w:val="404040" w:themeColor="text1" w:themeTint="BF"/>
      <w:sz w:val="20"/>
      <w:szCs w:val="20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4775A4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character" w:styleId="mw-headline" w:customStyle="1">
    <w:name w:val="mw-headline"/>
    <w:basedOn w:val="Fuentedeprrafopredeter"/>
    <w:rsid w:val="00D4291A"/>
  </w:style>
  <w:style w:type="paragraph" w:styleId="Textodeglobo">
    <w:name w:val="Balloon Text"/>
    <w:basedOn w:val="Normal"/>
    <w:link w:val="TextodegloboCar"/>
    <w:uiPriority w:val="99"/>
    <w:semiHidden/>
    <w:unhideWhenUsed/>
    <w:rsid w:val="00E0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TextodegloboCar" w:customStyle="1">
    <w:name w:val="Texto de globo Car"/>
    <w:basedOn w:val="Fuentedeprrafopredeter"/>
    <w:link w:val="Textodeglobo"/>
    <w:uiPriority w:val="99"/>
    <w:semiHidden/>
    <w:rsid w:val="00E04B65"/>
    <w:rPr>
      <w:rFonts w:ascii="Tahoma" w:hAnsi="Tahoma" w:eastAsia="Calibri" w:cs="Tahoma"/>
      <w:sz w:val="16"/>
      <w:szCs w:val="16"/>
      <w:lang w:val="en-US"/>
    </w:rPr>
  </w:style>
  <w:style w:type="table" w:styleId="Sombreadoclaro1" w:customStyle="1">
    <w:name w:val="Sombreado claro1"/>
    <w:basedOn w:val="Tablanormal"/>
    <w:uiPriority w:val="60"/>
    <w:rsid w:val="008E0F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media11" w:customStyle="1">
    <w:name w:val="Lista media 11"/>
    <w:basedOn w:val="Tablanormal"/>
    <w:uiPriority w:val="65"/>
    <w:rsid w:val="00F3421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8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elcalvo</dc:creator>
  <lastModifiedBy>CALVO, ELENA (MEDICAMENT)</lastModifiedBy>
  <revision>27</revision>
  <dcterms:created xsi:type="dcterms:W3CDTF">2021-03-03T19:37:00.0000000Z</dcterms:created>
  <dcterms:modified xsi:type="dcterms:W3CDTF">2023-03-30T10:15:27.2251313Z</dcterms:modified>
</coreProperties>
</file>